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048"/>
        <w:gridCol w:w="993"/>
        <w:gridCol w:w="992"/>
        <w:gridCol w:w="851"/>
        <w:gridCol w:w="1275"/>
        <w:gridCol w:w="620"/>
        <w:gridCol w:w="939"/>
      </w:tblGrid>
      <w:tr w:rsidR="00F80466" w:rsidRPr="00B25B4C" w:rsidTr="00643A7F">
        <w:trPr>
          <w:trHeight w:val="184"/>
        </w:trPr>
        <w:tc>
          <w:tcPr>
            <w:tcW w:w="7938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0F4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  <w:t>Table</w:t>
            </w:r>
            <w:proofErr w:type="spellEnd"/>
            <w:r w:rsidRPr="000F4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r w:rsidR="00643A7F" w:rsidRPr="000F4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  <w:t>Appendix 2</w:t>
            </w:r>
          </w:p>
        </w:tc>
      </w:tr>
      <w:tr w:rsidR="00F80466" w:rsidRPr="000F4168" w:rsidTr="00643A7F">
        <w:trPr>
          <w:trHeight w:val="269"/>
        </w:trPr>
        <w:tc>
          <w:tcPr>
            <w:tcW w:w="7938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Associations of the decision, on T2, to change the feeding method (mothers giving breastfeeding or mixed feeding on T1), with parameters on T1</w:t>
            </w:r>
          </w:p>
        </w:tc>
      </w:tr>
      <w:tr w:rsidR="00F80466" w:rsidRPr="000F4168" w:rsidTr="00643A7F">
        <w:trPr>
          <w:trHeight w:val="450"/>
        </w:trPr>
        <w:tc>
          <w:tcPr>
            <w:tcW w:w="7938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643A7F" w:rsidRPr="000F4168" w:rsidTr="00643A7F">
        <w:trPr>
          <w:trHeight w:val="597"/>
        </w:trPr>
        <w:tc>
          <w:tcPr>
            <w:tcW w:w="7938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3A7F" w:rsidRPr="000F4168" w:rsidRDefault="00643A7F" w:rsidP="00643A7F">
            <w:pPr>
              <w:spacing w:before="16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1. </w:t>
            </w: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Somers'd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correlations between  the parameters on T1 and the dichotomous variable Ch2, the decision to change the feeding method on T2 (Ch2 dependent, values 0, </w:t>
            </w: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nochange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, and 1, change).  </w:t>
            </w:r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SQI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SI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FSS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ESD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Value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tandard Err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ig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43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2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643A7F" w:rsidRPr="00B25B4C" w:rsidTr="00643A7F">
        <w:trPr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A7F" w:rsidRPr="000F4168" w:rsidRDefault="00643A7F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F80466" w:rsidRPr="00643A7F" w:rsidTr="00643A7F">
        <w:trPr>
          <w:trHeight w:val="300"/>
        </w:trPr>
        <w:tc>
          <w:tcPr>
            <w:tcW w:w="7938" w:type="dxa"/>
            <w:gridSpan w:val="8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2. Backwards (LR) Logistic Regression with Ch2 dependent and PSQI1, ISI1, CESD1 and PSQI1 as independent variables. Only CESD1 was retained in the final model. </w:t>
            </w:r>
          </w:p>
        </w:tc>
      </w:tr>
      <w:tr w:rsidR="00F80466" w:rsidRPr="00643A7F" w:rsidTr="00643A7F">
        <w:trPr>
          <w:trHeight w:val="450"/>
        </w:trPr>
        <w:tc>
          <w:tcPr>
            <w:tcW w:w="7938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643A7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stimate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t. </w:t>
            </w: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al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ig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bookmarkStart w:id="0" w:name="_GoBack"/>
            <w:bookmarkEnd w:id="0"/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643A7F">
            <w:pPr>
              <w:spacing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onsta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3.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7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F80466" w:rsidRPr="00B25B4C" w:rsidTr="00643A7F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643A7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ESD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643A7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67C2D" w:rsidP="00643A7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.004</w:t>
            </w:r>
            <w:r w:rsid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643A7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643A7F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F80466" w:rsidRPr="000F4168" w:rsidTr="00643A7F">
        <w:trPr>
          <w:trHeight w:val="288"/>
        </w:trPr>
        <w:tc>
          <w:tcPr>
            <w:tcW w:w="7938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80466" w:rsidP="00D277CB">
            <w:pPr>
              <w:spacing w:before="16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Model fit: Chi-square = 9.176 (</w:t>
            </w: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df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= 1), sig.= .002</w:t>
            </w:r>
            <w:r w:rsidR="00F67C2D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†</w:t>
            </w: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br/>
              <w:t xml:space="preserve">Pseudo </w:t>
            </w: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Rsquare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= .075 (Mc Fadden, R²L); .077 (Cox and Snell); .117 (</w:t>
            </w:r>
            <w:proofErr w:type="spellStart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Nagelkerke</w:t>
            </w:r>
            <w:proofErr w:type="spellEnd"/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)</w:t>
            </w:r>
            <w:r w:rsidR="00643A7F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br/>
              <w:t xml:space="preserve">PSQI: </w:t>
            </w:r>
            <w:r w:rsidR="00D277CB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Pittsburgh Sleep Quality Index; </w:t>
            </w:r>
            <w:r w:rsidR="00643A7F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ISI:</w:t>
            </w:r>
            <w:r w:rsidR="00D277CB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Insomnia Severity Index; </w:t>
            </w:r>
            <w:r w:rsidR="00643A7F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CESD:</w:t>
            </w:r>
            <w:r w:rsidR="00D277CB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</w:t>
            </w:r>
            <w:proofErr w:type="spellStart"/>
            <w:r w:rsidR="00D277CB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Center</w:t>
            </w:r>
            <w:proofErr w:type="spellEnd"/>
            <w:r w:rsidR="00D277CB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for Epidemiologic Studies Depression Scale</w:t>
            </w:r>
          </w:p>
        </w:tc>
      </w:tr>
      <w:tr w:rsidR="00F80466" w:rsidRPr="000F4168" w:rsidTr="00643A7F">
        <w:trPr>
          <w:trHeight w:val="450"/>
        </w:trPr>
        <w:tc>
          <w:tcPr>
            <w:tcW w:w="793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F80466" w:rsidRPr="00B25B4C" w:rsidTr="00643A7F">
        <w:trPr>
          <w:trHeight w:val="28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466" w:rsidRPr="000F4168" w:rsidRDefault="00F67C2D" w:rsidP="00F67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* p&lt;.05; †</w:t>
            </w:r>
            <w:r w:rsidR="00F80466" w:rsidRPr="000F416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p&lt;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466" w:rsidRPr="000F4168" w:rsidRDefault="00F8046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</w:tbl>
    <w:p w:rsidR="00394248" w:rsidRDefault="000F4168"/>
    <w:sectPr w:rsidR="00394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66"/>
    <w:rsid w:val="000F4168"/>
    <w:rsid w:val="00103923"/>
    <w:rsid w:val="006166CD"/>
    <w:rsid w:val="00643A7F"/>
    <w:rsid w:val="00D277CB"/>
    <w:rsid w:val="00E61B4D"/>
    <w:rsid w:val="00F67C2D"/>
    <w:rsid w:val="00F8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BE9980-E858-4F34-B792-42805100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8046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man An</dc:creator>
  <cp:keywords/>
  <dc:description/>
  <cp:lastModifiedBy>Microsoft-account</cp:lastModifiedBy>
  <cp:revision>5</cp:revision>
  <dcterms:created xsi:type="dcterms:W3CDTF">2022-08-19T13:57:00Z</dcterms:created>
  <dcterms:modified xsi:type="dcterms:W3CDTF">2022-08-19T14:24:00Z</dcterms:modified>
</cp:coreProperties>
</file>